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5FAA40" w14:textId="21CA8B44" w:rsidR="001D214F" w:rsidRPr="00536F5D" w:rsidRDefault="00FD7EFB" w:rsidP="005F483A">
      <w:pPr>
        <w:spacing w:after="200" w:line="360" w:lineRule="auto"/>
        <w:jc w:val="center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 xml:space="preserve">Supplementary </w:t>
      </w:r>
      <w:r w:rsidR="001D214F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 xml:space="preserve">Table 1: </w:t>
      </w:r>
      <w:r w:rsidRPr="00FD7EFB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>Primers for Sanger sequencing</w:t>
      </w:r>
      <w:r w:rsidR="001D214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.</w:t>
      </w:r>
    </w:p>
    <w:p w14:paraId="20F396CF" w14:textId="77777777" w:rsidR="00554674" w:rsidRDefault="00554674" w:rsidP="00486D0C">
      <w:pPr>
        <w:spacing w:after="20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TableGrid"/>
        <w:tblW w:w="8275" w:type="dxa"/>
        <w:tblLayout w:type="fixed"/>
        <w:tblLook w:val="04A0" w:firstRow="1" w:lastRow="0" w:firstColumn="1" w:lastColumn="0" w:noHBand="0" w:noVBand="1"/>
      </w:tblPr>
      <w:tblGrid>
        <w:gridCol w:w="2335"/>
        <w:gridCol w:w="3870"/>
        <w:gridCol w:w="2070"/>
      </w:tblGrid>
      <w:tr w:rsidR="00020344" w:rsidRPr="002E4D28" w14:paraId="16F68F11" w14:textId="77777777" w:rsidTr="00020344">
        <w:tc>
          <w:tcPr>
            <w:tcW w:w="2335" w:type="dxa"/>
          </w:tcPr>
          <w:p w14:paraId="446BA12F" w14:textId="77777777" w:rsidR="00020344" w:rsidRPr="002E4D28" w:rsidRDefault="00020344" w:rsidP="00320F45">
            <w:pPr>
              <w:rPr>
                <w:b/>
                <w:szCs w:val="24"/>
              </w:rPr>
            </w:pPr>
            <w:r w:rsidRPr="002E4D28">
              <w:rPr>
                <w:b/>
                <w:szCs w:val="24"/>
              </w:rPr>
              <w:t>Primer Name</w:t>
            </w:r>
          </w:p>
        </w:tc>
        <w:tc>
          <w:tcPr>
            <w:tcW w:w="3870" w:type="dxa"/>
          </w:tcPr>
          <w:p w14:paraId="70135493" w14:textId="77777777" w:rsidR="00020344" w:rsidRPr="002E4D28" w:rsidRDefault="00020344" w:rsidP="00320F45">
            <w:pPr>
              <w:rPr>
                <w:b/>
                <w:szCs w:val="24"/>
              </w:rPr>
            </w:pPr>
            <w:r w:rsidRPr="002E4D28">
              <w:rPr>
                <w:b/>
                <w:szCs w:val="24"/>
              </w:rPr>
              <w:t>5’- 3’ Sequence</w:t>
            </w:r>
          </w:p>
        </w:tc>
        <w:tc>
          <w:tcPr>
            <w:tcW w:w="2070" w:type="dxa"/>
          </w:tcPr>
          <w:p w14:paraId="30A076B3" w14:textId="77777777" w:rsidR="00020344" w:rsidRPr="002E4D28" w:rsidRDefault="00020344" w:rsidP="00320F45">
            <w:pPr>
              <w:rPr>
                <w:b/>
                <w:szCs w:val="24"/>
              </w:rPr>
            </w:pPr>
            <w:r w:rsidRPr="002E4D28">
              <w:rPr>
                <w:b/>
                <w:szCs w:val="24"/>
              </w:rPr>
              <w:t>Product Size</w:t>
            </w:r>
            <w:r>
              <w:rPr>
                <w:b/>
                <w:szCs w:val="24"/>
              </w:rPr>
              <w:t xml:space="preserve"> </w:t>
            </w:r>
            <w:r w:rsidRPr="002E4D28">
              <w:rPr>
                <w:b/>
                <w:szCs w:val="24"/>
              </w:rPr>
              <w:t>(bp)</w:t>
            </w:r>
          </w:p>
        </w:tc>
      </w:tr>
      <w:tr w:rsidR="00020344" w:rsidRPr="002E4D28" w14:paraId="1F6A1C9B" w14:textId="77777777" w:rsidTr="00020344">
        <w:tc>
          <w:tcPr>
            <w:tcW w:w="2335" w:type="dxa"/>
          </w:tcPr>
          <w:p w14:paraId="0BDB3115" w14:textId="77777777" w:rsidR="00020344" w:rsidRPr="002E4D28" w:rsidRDefault="00020344" w:rsidP="00320F45">
            <w:pPr>
              <w:rPr>
                <w:szCs w:val="24"/>
              </w:rPr>
            </w:pPr>
            <w:r w:rsidRPr="002E4D28">
              <w:rPr>
                <w:szCs w:val="24"/>
              </w:rPr>
              <w:t xml:space="preserve">MT-SBG6-F                                                                    </w:t>
            </w:r>
          </w:p>
        </w:tc>
        <w:tc>
          <w:tcPr>
            <w:tcW w:w="3870" w:type="dxa"/>
          </w:tcPr>
          <w:p w14:paraId="72F6A50E" w14:textId="77777777" w:rsidR="00020344" w:rsidRPr="002E4D28" w:rsidRDefault="00020344" w:rsidP="00320F45">
            <w:pPr>
              <w:rPr>
                <w:szCs w:val="24"/>
              </w:rPr>
            </w:pPr>
            <w:r w:rsidRPr="002E4D28">
              <w:rPr>
                <w:szCs w:val="24"/>
              </w:rPr>
              <w:t>CCCTGTACGAAAGGACAAGAG</w:t>
            </w:r>
          </w:p>
        </w:tc>
        <w:tc>
          <w:tcPr>
            <w:tcW w:w="2070" w:type="dxa"/>
            <w:vMerge w:val="restart"/>
          </w:tcPr>
          <w:p w14:paraId="7B26ED4A" w14:textId="77777777" w:rsidR="00020344" w:rsidRPr="002E4D28" w:rsidRDefault="00020344" w:rsidP="00320F45">
            <w:pPr>
              <w:jc w:val="center"/>
              <w:rPr>
                <w:szCs w:val="24"/>
              </w:rPr>
            </w:pPr>
            <w:r w:rsidRPr="002E4D28">
              <w:rPr>
                <w:szCs w:val="24"/>
              </w:rPr>
              <w:t>225</w:t>
            </w:r>
          </w:p>
        </w:tc>
      </w:tr>
      <w:tr w:rsidR="00020344" w:rsidRPr="002E4D28" w14:paraId="650FFEEC" w14:textId="77777777" w:rsidTr="00020344">
        <w:tc>
          <w:tcPr>
            <w:tcW w:w="2335" w:type="dxa"/>
          </w:tcPr>
          <w:p w14:paraId="44D82F5D" w14:textId="77777777" w:rsidR="00020344" w:rsidRPr="002E4D28" w:rsidRDefault="00020344" w:rsidP="00320F45">
            <w:pPr>
              <w:rPr>
                <w:szCs w:val="24"/>
              </w:rPr>
            </w:pPr>
            <w:r w:rsidRPr="002E4D28">
              <w:rPr>
                <w:szCs w:val="24"/>
              </w:rPr>
              <w:t xml:space="preserve">MT-SBG6-R                                                                    </w:t>
            </w:r>
          </w:p>
        </w:tc>
        <w:tc>
          <w:tcPr>
            <w:tcW w:w="3870" w:type="dxa"/>
          </w:tcPr>
          <w:p w14:paraId="349DE072" w14:textId="77777777" w:rsidR="00020344" w:rsidRPr="002E4D28" w:rsidRDefault="00020344" w:rsidP="00320F45">
            <w:pPr>
              <w:rPr>
                <w:szCs w:val="24"/>
              </w:rPr>
            </w:pPr>
            <w:r w:rsidRPr="002E4D28">
              <w:rPr>
                <w:szCs w:val="24"/>
              </w:rPr>
              <w:t>TGGGTACAATGAGGAGTAGGA</w:t>
            </w:r>
          </w:p>
        </w:tc>
        <w:tc>
          <w:tcPr>
            <w:tcW w:w="2070" w:type="dxa"/>
            <w:vMerge/>
          </w:tcPr>
          <w:p w14:paraId="27B85134" w14:textId="77777777" w:rsidR="00020344" w:rsidRPr="002E4D28" w:rsidRDefault="00020344" w:rsidP="00320F45">
            <w:pPr>
              <w:jc w:val="center"/>
              <w:rPr>
                <w:szCs w:val="24"/>
              </w:rPr>
            </w:pPr>
          </w:p>
        </w:tc>
      </w:tr>
      <w:tr w:rsidR="00020344" w:rsidRPr="002E4D28" w14:paraId="36C1DBC0" w14:textId="77777777" w:rsidTr="00020344">
        <w:tc>
          <w:tcPr>
            <w:tcW w:w="2335" w:type="dxa"/>
          </w:tcPr>
          <w:p w14:paraId="31B38511" w14:textId="77777777" w:rsidR="00020344" w:rsidRPr="002E4D28" w:rsidRDefault="00020344" w:rsidP="00320F45">
            <w:pPr>
              <w:rPr>
                <w:szCs w:val="24"/>
              </w:rPr>
            </w:pPr>
            <w:r w:rsidRPr="002E4D28">
              <w:rPr>
                <w:szCs w:val="24"/>
              </w:rPr>
              <w:t xml:space="preserve">MT-SBG7-F                                                                    </w:t>
            </w:r>
          </w:p>
        </w:tc>
        <w:tc>
          <w:tcPr>
            <w:tcW w:w="3870" w:type="dxa"/>
          </w:tcPr>
          <w:p w14:paraId="4F04B524" w14:textId="77777777" w:rsidR="00020344" w:rsidRPr="002E4D28" w:rsidRDefault="00020344" w:rsidP="00320F45">
            <w:pPr>
              <w:rPr>
                <w:szCs w:val="24"/>
              </w:rPr>
            </w:pPr>
            <w:r w:rsidRPr="002E4D28">
              <w:rPr>
                <w:szCs w:val="24"/>
              </w:rPr>
              <w:t>ACCCCACAAACCCCATTACT</w:t>
            </w:r>
          </w:p>
        </w:tc>
        <w:tc>
          <w:tcPr>
            <w:tcW w:w="2070" w:type="dxa"/>
            <w:vMerge w:val="restart"/>
          </w:tcPr>
          <w:p w14:paraId="02A6095D" w14:textId="77777777" w:rsidR="00020344" w:rsidRPr="002E4D28" w:rsidRDefault="00020344" w:rsidP="00320F45">
            <w:pPr>
              <w:jc w:val="center"/>
              <w:rPr>
                <w:szCs w:val="24"/>
              </w:rPr>
            </w:pPr>
            <w:r w:rsidRPr="002E4D28">
              <w:rPr>
                <w:szCs w:val="24"/>
              </w:rPr>
              <w:t>219</w:t>
            </w:r>
          </w:p>
        </w:tc>
      </w:tr>
      <w:tr w:rsidR="00020344" w:rsidRPr="002E4D28" w14:paraId="367A6036" w14:textId="77777777" w:rsidTr="00020344">
        <w:tc>
          <w:tcPr>
            <w:tcW w:w="2335" w:type="dxa"/>
          </w:tcPr>
          <w:p w14:paraId="4618199D" w14:textId="77777777" w:rsidR="00020344" w:rsidRPr="002E4D28" w:rsidRDefault="00020344" w:rsidP="00320F45">
            <w:pPr>
              <w:rPr>
                <w:szCs w:val="24"/>
              </w:rPr>
            </w:pPr>
            <w:r w:rsidRPr="002E4D28">
              <w:rPr>
                <w:szCs w:val="24"/>
              </w:rPr>
              <w:t xml:space="preserve">MT-SBG7-R                                                                   </w:t>
            </w:r>
          </w:p>
        </w:tc>
        <w:tc>
          <w:tcPr>
            <w:tcW w:w="3870" w:type="dxa"/>
          </w:tcPr>
          <w:p w14:paraId="259B63BE" w14:textId="48E94018" w:rsidR="00020344" w:rsidRPr="002E4D28" w:rsidRDefault="00020344" w:rsidP="00320F45">
            <w:pPr>
              <w:rPr>
                <w:szCs w:val="24"/>
              </w:rPr>
            </w:pPr>
            <w:r w:rsidRPr="002E4D28">
              <w:rPr>
                <w:szCs w:val="24"/>
              </w:rPr>
              <w:t>ATCATGCGGAGATGTTGGAT</w:t>
            </w:r>
          </w:p>
        </w:tc>
        <w:tc>
          <w:tcPr>
            <w:tcW w:w="2070" w:type="dxa"/>
            <w:vMerge/>
          </w:tcPr>
          <w:p w14:paraId="554E4358" w14:textId="77777777" w:rsidR="00020344" w:rsidRPr="002E4D28" w:rsidRDefault="00020344" w:rsidP="00320F45">
            <w:pPr>
              <w:rPr>
                <w:szCs w:val="24"/>
              </w:rPr>
            </w:pPr>
          </w:p>
        </w:tc>
      </w:tr>
    </w:tbl>
    <w:p w14:paraId="3BED4AE8" w14:textId="77777777" w:rsidR="00554674" w:rsidRDefault="00554674" w:rsidP="00486D0C">
      <w:pPr>
        <w:spacing w:after="20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95F799B" w14:textId="77777777" w:rsidR="00554674" w:rsidRDefault="00554674" w:rsidP="00486D0C">
      <w:pPr>
        <w:spacing w:after="20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EC8E22E" w14:textId="77777777" w:rsidR="00554674" w:rsidRDefault="00554674" w:rsidP="00486D0C">
      <w:pPr>
        <w:spacing w:after="20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B9A0BB9" w14:textId="77777777" w:rsidR="00554674" w:rsidRDefault="00554674" w:rsidP="00486D0C">
      <w:pPr>
        <w:spacing w:after="200"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554674" w:rsidSect="000369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658"/>
    <w:rsid w:val="00020344"/>
    <w:rsid w:val="000369AE"/>
    <w:rsid w:val="001D214F"/>
    <w:rsid w:val="002875A6"/>
    <w:rsid w:val="002F0124"/>
    <w:rsid w:val="00316E3D"/>
    <w:rsid w:val="00486D0C"/>
    <w:rsid w:val="005166A4"/>
    <w:rsid w:val="00520CF9"/>
    <w:rsid w:val="00554674"/>
    <w:rsid w:val="00556A1C"/>
    <w:rsid w:val="005D69DD"/>
    <w:rsid w:val="005F483A"/>
    <w:rsid w:val="00663658"/>
    <w:rsid w:val="006A214F"/>
    <w:rsid w:val="00AF45D6"/>
    <w:rsid w:val="00B72CB0"/>
    <w:rsid w:val="00BF7E93"/>
    <w:rsid w:val="00DB7A2C"/>
    <w:rsid w:val="00DC64BA"/>
    <w:rsid w:val="00FD7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4B0EF"/>
  <w15:chartTrackingRefBased/>
  <w15:docId w15:val="{50FDBC21-D24E-4262-A93B-7943343EF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3658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jc w:val="center"/>
    </w:trPr>
    <w:tcPr>
      <w:vAlign w:val="center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C16BB19EF1B24A911D5568B11B64FF" ma:contentTypeVersion="13" ma:contentTypeDescription="Create a new document." ma:contentTypeScope="" ma:versionID="92020c0acd8f7fb5f01db27d74688261">
  <xsd:schema xmlns:xsd="http://www.w3.org/2001/XMLSchema" xmlns:xs="http://www.w3.org/2001/XMLSchema" xmlns:p="http://schemas.microsoft.com/office/2006/metadata/properties" xmlns:ns3="8af4dc56-ce39-4cc2-b740-e1bd09845b2a" xmlns:ns4="3386ab8f-86be-42e6-97a8-02737da49b35" targetNamespace="http://schemas.microsoft.com/office/2006/metadata/properties" ma:root="true" ma:fieldsID="bf457f69218294d1d6a78b5136d11a11" ns3:_="" ns4:_="">
    <xsd:import namespace="8af4dc56-ce39-4cc2-b740-e1bd09845b2a"/>
    <xsd:import namespace="3386ab8f-86be-42e6-97a8-02737da49b3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f4dc56-ce39-4cc2-b740-e1bd09845b2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86ab8f-86be-42e6-97a8-02737da49b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38276F5-7F11-48D4-9600-4AFAD1D225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f4dc56-ce39-4cc2-b740-e1bd09845b2a"/>
    <ds:schemaRef ds:uri="3386ab8f-86be-42e6-97a8-02737da49b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E3DE084-1ED0-4A68-88D2-D8E0763D6385}">
  <ds:schemaRefs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http://www.w3.org/XML/1998/namespace"/>
    <ds:schemaRef ds:uri="http://schemas.microsoft.com/office/2006/metadata/properties"/>
    <ds:schemaRef ds:uri="http://purl.org/dc/elements/1.1/"/>
    <ds:schemaRef ds:uri="3386ab8f-86be-42e6-97a8-02737da49b35"/>
    <ds:schemaRef ds:uri="http://schemas.microsoft.com/office/infopath/2007/PartnerControls"/>
    <ds:schemaRef ds:uri="8af4dc56-ce39-4cc2-b740-e1bd09845b2a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238D3CEE-B65E-451D-B824-0791C52BAE1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44</Characters>
  <Application>Microsoft Office Word</Application>
  <DocSecurity>0</DocSecurity>
  <Lines>1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Raghavendra Rao</dc:creator>
  <cp:keywords/>
  <dc:description/>
  <cp:lastModifiedBy>Raj Raghavendra Rao</cp:lastModifiedBy>
  <cp:revision>3</cp:revision>
  <dcterms:created xsi:type="dcterms:W3CDTF">2021-06-18T18:01:00Z</dcterms:created>
  <dcterms:modified xsi:type="dcterms:W3CDTF">2021-06-18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C16BB19EF1B24A911D5568B11B64FF</vt:lpwstr>
  </property>
</Properties>
</file>